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F317E" w14:textId="671E2775" w:rsidR="7A798702" w:rsidRPr="00E10AE7" w:rsidRDefault="7A798702" w:rsidP="00694907">
      <w:pPr>
        <w:pStyle w:val="Heading1"/>
        <w:rPr>
          <w:rFonts w:ascii="Times New Roman" w:eastAsia="Calibri" w:hAnsi="Times New Roman" w:cs="Times New Roman"/>
          <w:color w:val="auto"/>
          <w:sz w:val="32"/>
          <w:szCs w:val="32"/>
        </w:rPr>
      </w:pPr>
      <w:r w:rsidRPr="00E10AE7">
        <w:rPr>
          <w:rFonts w:ascii="Times New Roman" w:eastAsia="Calibri" w:hAnsi="Times New Roman" w:cs="Times New Roman"/>
          <w:color w:val="auto"/>
          <w:sz w:val="32"/>
          <w:szCs w:val="32"/>
        </w:rPr>
        <w:t>Su</w:t>
      </w:r>
      <w:r w:rsidR="00CF379B">
        <w:rPr>
          <w:rFonts w:ascii="Times New Roman" w:eastAsia="Calibri" w:hAnsi="Times New Roman" w:cs="Times New Roman"/>
          <w:color w:val="auto"/>
          <w:sz w:val="32"/>
          <w:szCs w:val="32"/>
        </w:rPr>
        <w:t>pporting</w:t>
      </w:r>
      <w:r w:rsidRPr="00E10AE7">
        <w:rPr>
          <w:rFonts w:ascii="Times New Roman" w:eastAsia="Calibri" w:hAnsi="Times New Roman" w:cs="Times New Roman"/>
          <w:color w:val="auto"/>
          <w:sz w:val="32"/>
          <w:szCs w:val="32"/>
        </w:rPr>
        <w:t xml:space="preserve"> </w:t>
      </w:r>
      <w:r w:rsidR="00847195">
        <w:rPr>
          <w:rFonts w:ascii="Times New Roman" w:eastAsia="Calibri" w:hAnsi="Times New Roman" w:cs="Times New Roman"/>
          <w:color w:val="auto"/>
          <w:sz w:val="32"/>
          <w:szCs w:val="32"/>
        </w:rPr>
        <w:t>File</w:t>
      </w:r>
      <w:r w:rsidR="00A2212C" w:rsidRPr="00E10AE7">
        <w:rPr>
          <w:rFonts w:ascii="Times New Roman" w:eastAsia="Calibri" w:hAnsi="Times New Roman" w:cs="Times New Roman"/>
          <w:color w:val="auto"/>
          <w:sz w:val="32"/>
          <w:szCs w:val="32"/>
        </w:rPr>
        <w:t xml:space="preserve"> </w:t>
      </w:r>
      <w:r w:rsidR="00E10AE7" w:rsidRPr="00E10AE7">
        <w:rPr>
          <w:rFonts w:ascii="Times New Roman" w:eastAsia="Calibri" w:hAnsi="Times New Roman" w:cs="Times New Roman"/>
          <w:color w:val="auto"/>
          <w:sz w:val="32"/>
          <w:szCs w:val="32"/>
        </w:rPr>
        <w:t>1</w:t>
      </w:r>
    </w:p>
    <w:p w14:paraId="28F2588E" w14:textId="77777777" w:rsidR="00E10AE7" w:rsidRDefault="00E10AE7" w:rsidP="00E10AE7"/>
    <w:p w14:paraId="0AA9082E" w14:textId="2AC50AA4" w:rsidR="0AB21721" w:rsidRPr="00E10AE7" w:rsidRDefault="00E10AE7" w:rsidP="00E10AE7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E10AE7">
        <w:rPr>
          <w:rFonts w:ascii="Times New Roman" w:hAnsi="Times New Roman" w:cs="Times New Roman"/>
          <w:sz w:val="28"/>
          <w:szCs w:val="28"/>
          <w:u w:val="single"/>
        </w:rPr>
        <w:t>Qualitative Questionnaire</w:t>
      </w:r>
    </w:p>
    <w:p w14:paraId="6392FEB6" w14:textId="75B278CF" w:rsidR="0AB21721" w:rsidRPr="00F56B60" w:rsidRDefault="0AB21721" w:rsidP="3AD277D1">
      <w:pPr>
        <w:spacing w:before="360" w:after="240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F56B60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u w:val="single"/>
        </w:rPr>
        <w:t>Demographics</w:t>
      </w:r>
    </w:p>
    <w:p w14:paraId="5248FA30" w14:textId="4D90A72B" w:rsidR="0AB21721" w:rsidRPr="00F56B60" w:rsidRDefault="0AB21721" w:rsidP="3AD277D1">
      <w:pPr>
        <w:spacing w:before="24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is your profession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46D63968" w14:textId="6D2F35DD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4C52BCAE" w14:textId="17607DFB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How many years professional experience do you hav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71E3960C" w14:textId="75BF37CC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7F97522F" w14:textId="42B3DD46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 xml:space="preserve">Do you have any </w:t>
      </w:r>
      <w:proofErr w:type="gramStart"/>
      <w:r w:rsidRPr="00F56B60">
        <w:rPr>
          <w:rFonts w:ascii="Times New Roman" w:eastAsia="Calibri" w:hAnsi="Times New Roman" w:cs="Times New Roman"/>
          <w:color w:val="000000" w:themeColor="text1"/>
        </w:rPr>
        <w:t>particular areas</w:t>
      </w:r>
      <w:proofErr w:type="gramEnd"/>
      <w:r w:rsidRPr="00F56B60">
        <w:rPr>
          <w:rFonts w:ascii="Times New Roman" w:eastAsia="Calibri" w:hAnsi="Times New Roman" w:cs="Times New Roman"/>
          <w:color w:val="000000" w:themeColor="text1"/>
        </w:rPr>
        <w:t xml:space="preserve"> of expertise?</w:t>
      </w:r>
    </w:p>
    <w:p w14:paraId="1DCB0BC0" w14:textId="1F4B9740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31885C1E" w14:textId="64E687B7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How would you describe your gender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66A39293" w14:textId="7C10423A" w:rsidR="0AB21721" w:rsidRPr="00F56B60" w:rsidRDefault="0AB21721" w:rsidP="3AD277D1">
      <w:pPr>
        <w:pStyle w:val="ListParagraph"/>
        <w:numPr>
          <w:ilvl w:val="0"/>
          <w:numId w:val="15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Male</w:t>
      </w:r>
    </w:p>
    <w:p w14:paraId="2AC31F10" w14:textId="7F453F0D" w:rsidR="0AB21721" w:rsidRPr="00F56B60" w:rsidRDefault="0AB21721" w:rsidP="3AD277D1">
      <w:pPr>
        <w:pStyle w:val="ListParagraph"/>
        <w:numPr>
          <w:ilvl w:val="0"/>
          <w:numId w:val="15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Female</w:t>
      </w:r>
    </w:p>
    <w:p w14:paraId="3CF8490A" w14:textId="521AB13F" w:rsidR="0AB21721" w:rsidRPr="00F56B60" w:rsidRDefault="0AB21721" w:rsidP="3AD277D1">
      <w:pPr>
        <w:pStyle w:val="ListParagraph"/>
        <w:numPr>
          <w:ilvl w:val="0"/>
          <w:numId w:val="15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 would describe it in another way</w:t>
      </w:r>
    </w:p>
    <w:p w14:paraId="34463668" w14:textId="65AA7E33" w:rsidR="0AB21721" w:rsidRPr="00F56B60" w:rsidRDefault="0AB21721" w:rsidP="3AD277D1">
      <w:pPr>
        <w:pStyle w:val="ListParagraph"/>
        <w:numPr>
          <w:ilvl w:val="0"/>
          <w:numId w:val="15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Prefer not to say</w:t>
      </w:r>
    </w:p>
    <w:p w14:paraId="000DBA2F" w14:textId="13E9B4A2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7D65C4BE" w14:textId="20C43610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is your age group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46B7218D" w14:textId="0CCE96A8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18-29 years</w:t>
      </w:r>
    </w:p>
    <w:p w14:paraId="6A54B6F4" w14:textId="5A2F3440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30-39 years</w:t>
      </w:r>
    </w:p>
    <w:p w14:paraId="2A38B764" w14:textId="267AD904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40-49 years</w:t>
      </w:r>
    </w:p>
    <w:p w14:paraId="3B3AE905" w14:textId="305D3875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50-59 years</w:t>
      </w:r>
    </w:p>
    <w:p w14:paraId="2E3D8F9B" w14:textId="05BF4C0D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60-69 years</w:t>
      </w:r>
    </w:p>
    <w:p w14:paraId="110C6D0F" w14:textId="126DEAA6" w:rsidR="0AB21721" w:rsidRPr="00F56B60" w:rsidRDefault="0AB21721" w:rsidP="3AD277D1">
      <w:pPr>
        <w:pStyle w:val="ListParagraph"/>
        <w:numPr>
          <w:ilvl w:val="0"/>
          <w:numId w:val="14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70 years and above</w:t>
      </w:r>
    </w:p>
    <w:p w14:paraId="72DCC64C" w14:textId="44AC8C5A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649B08C0" w14:textId="071FB5FC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Please tell us the name of your audiology service/organisation</w:t>
      </w:r>
      <w:r w:rsidRPr="209F6621">
        <w:rPr>
          <w:rFonts w:ascii="Times New Roman" w:eastAsia="Calibri" w:hAnsi="Times New Roman" w:cs="Times New Roman"/>
          <w:color w:val="000000" w:themeColor="text1"/>
        </w:rPr>
        <w:t>.</w:t>
      </w:r>
    </w:p>
    <w:p w14:paraId="76B07EBB" w14:textId="2A9460F7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00175AEE" w14:textId="35616A12" w:rsidR="0AB21721" w:rsidRPr="00F56B60" w:rsidRDefault="0AB21721" w:rsidP="3AD277D1">
      <w:pPr>
        <w:spacing w:after="240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F56B60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u w:val="single"/>
        </w:rPr>
        <w:t>Adult Audiology Service Composition</w:t>
      </w:r>
    </w:p>
    <w:p w14:paraId="6A5C3F47" w14:textId="36542611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n terms of days/hours of operation, when is your adult audiology service normally open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748D07B6" w14:textId="59629E70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0B1EC7CB" w14:textId="04DE7670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lastRenderedPageBreak/>
        <w:t>Approximately how many direct referrals from primary care does this service receive per month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3D8000BE" w14:textId="4040B9C6" w:rsidR="0AB21721" w:rsidRPr="00F56B60" w:rsidRDefault="0AB21721" w:rsidP="3AD277D1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&lt;50</w:t>
      </w:r>
    </w:p>
    <w:p w14:paraId="07698EF2" w14:textId="0528A2FF" w:rsidR="0AB21721" w:rsidRPr="00F56B60" w:rsidRDefault="0AB21721" w:rsidP="3AD277D1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51-100</w:t>
      </w:r>
    </w:p>
    <w:p w14:paraId="55DB1440" w14:textId="4386C73D" w:rsidR="0AB21721" w:rsidRPr="00F56B60" w:rsidRDefault="0AB21721" w:rsidP="3AD277D1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101-150</w:t>
      </w:r>
    </w:p>
    <w:p w14:paraId="70A41E81" w14:textId="4E3DCB96" w:rsidR="0AB21721" w:rsidRPr="00F56B60" w:rsidRDefault="0AB21721" w:rsidP="3AD277D1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150-200</w:t>
      </w:r>
    </w:p>
    <w:p w14:paraId="31DE314C" w14:textId="2FEEE12E" w:rsidR="0AB21721" w:rsidRPr="00F56B60" w:rsidRDefault="0AB21721" w:rsidP="3AD277D1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Other (Please explain)</w:t>
      </w:r>
    </w:p>
    <w:p w14:paraId="601BB2CA" w14:textId="302ECF2F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51317626" w14:textId="19AE1AEC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is the catchment area (e.g., postcode) for referrals to this servic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38B98CFB" w14:textId="26FECB5E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2F03A117" w14:textId="305AA3F9" w:rsidR="3AD277D1" w:rsidRDefault="0AB21721" w:rsidP="00E10AE7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Please give us a brief description of the usual care pathway in your service (e.g., activities and timelines related to pre-assessment, assessment, treatment, and follow-up</w:t>
      </w:r>
      <w:r w:rsidRPr="209F6621">
        <w:rPr>
          <w:rFonts w:ascii="Times New Roman" w:eastAsia="Calibri" w:hAnsi="Times New Roman" w:cs="Times New Roman"/>
          <w:color w:val="000000" w:themeColor="text1"/>
        </w:rPr>
        <w:t>).</w:t>
      </w:r>
    </w:p>
    <w:p w14:paraId="0958DF48" w14:textId="77777777" w:rsidR="00E10AE7" w:rsidRPr="00E10AE7" w:rsidRDefault="00E10AE7" w:rsidP="00E10AE7">
      <w:pPr>
        <w:rPr>
          <w:rFonts w:ascii="Times New Roman" w:eastAsia="Calibri" w:hAnsi="Times New Roman" w:cs="Times New Roman"/>
          <w:color w:val="000000" w:themeColor="text1"/>
        </w:rPr>
      </w:pPr>
    </w:p>
    <w:p w14:paraId="600AB708" w14:textId="3201C934" w:rsidR="0AB21721" w:rsidRPr="00F56B60" w:rsidRDefault="0AB21721" w:rsidP="3AD277D1">
      <w:pPr>
        <w:spacing w:after="240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F56B60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u w:val="single"/>
        </w:rPr>
        <w:t>Management of Mild Cognitive Impairment/Dementia – Specialist Pathway</w:t>
      </w:r>
    </w:p>
    <w:p w14:paraId="50B455CB" w14:textId="49A78D2D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es your audiology service offer a specialist clinical pathway for adults with suspected or diagnosed cognitive impairment or 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647BB57C" w14:textId="75A90478" w:rsidR="0AB21721" w:rsidRPr="00F56B60" w:rsidRDefault="0AB21721" w:rsidP="3AD277D1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0C14B042" w14:textId="5BF6705A" w:rsidR="0AB21721" w:rsidRPr="00F56B60" w:rsidRDefault="0AB21721" w:rsidP="3AD277D1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09231649" w14:textId="632B6A73" w:rsidR="0AB21721" w:rsidRPr="00F56B60" w:rsidRDefault="0AB21721" w:rsidP="3AD277D1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Unsure</w:t>
      </w:r>
    </w:p>
    <w:p w14:paraId="23A1CF86" w14:textId="2F559563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519EAF00" w14:textId="6D294154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(If yes above)</w:t>
      </w:r>
      <w:r w:rsidRPr="00F56B60">
        <w:rPr>
          <w:rFonts w:ascii="Times New Roman" w:eastAsia="Calibri" w:hAnsi="Times New Roman" w:cs="Times New Roman"/>
          <w:color w:val="000000" w:themeColor="text1"/>
        </w:rPr>
        <w:t xml:space="preserve"> Approximately how many referrals are there to this specialist pathway per month?</w:t>
      </w:r>
    </w:p>
    <w:p w14:paraId="29BA527B" w14:textId="6FD36832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2513F30E" w14:textId="73F5CC46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(If yes above)</w:t>
      </w:r>
      <w:r w:rsidRPr="00F56B60">
        <w:rPr>
          <w:rFonts w:ascii="Times New Roman" w:eastAsia="Calibri" w:hAnsi="Times New Roman" w:cs="Times New Roman"/>
          <w:color w:val="000000" w:themeColor="text1"/>
        </w:rPr>
        <w:t xml:space="preserve"> Please briefly describe any eligibility criteria that are used to decide if someone should be referred to this pathway (e.g., cognitive test score, case history)?</w:t>
      </w:r>
    </w:p>
    <w:p w14:paraId="38F79C41" w14:textId="75EC8921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422FFF45" w14:textId="5E728A42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(If yes above)</w:t>
      </w:r>
      <w:r w:rsidRPr="00F56B60">
        <w:rPr>
          <w:rFonts w:ascii="Times New Roman" w:eastAsia="Calibri" w:hAnsi="Times New Roman" w:cs="Times New Roman"/>
          <w:color w:val="000000" w:themeColor="text1"/>
        </w:rPr>
        <w:t xml:space="preserve"> Who is involved in making referral decisions for this pathway (e.g., dementia specialist audiologist, GP)?</w:t>
      </w:r>
      <w:r w:rsidRPr="00F56B60">
        <w:rPr>
          <w:rFonts w:ascii="Times New Roman" w:hAnsi="Times New Roman" w:cs="Times New Roman"/>
        </w:rPr>
        <w:tab/>
      </w:r>
    </w:p>
    <w:p w14:paraId="3B63A9FC" w14:textId="3C82FF74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4C661D3E" w14:textId="627703E7" w:rsidR="0AB21721" w:rsidRPr="00F56B60" w:rsidRDefault="0AB21721" w:rsidP="3AD277D1">
      <w:pPr>
        <w:spacing w:after="240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F56B60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u w:val="single"/>
        </w:rPr>
        <w:t>Management of Mild Cognitive Impairment/Dementia</w:t>
      </w:r>
    </w:p>
    <w:p w14:paraId="4E863414" w14:textId="0F44C920" w:rsidR="0AB21721" w:rsidRPr="00F56B60" w:rsidRDefault="0AB21721" w:rsidP="3AD277D1">
      <w:pPr>
        <w:spacing w:after="24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i/>
          <w:iCs/>
          <w:color w:val="000000" w:themeColor="text1"/>
        </w:rPr>
        <w:t>Please write 'not applicable' or 'unsure' if needed.</w:t>
      </w:r>
    </w:p>
    <w:p w14:paraId="3978F5D7" w14:textId="21E35CA1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09E65A28" w14:textId="1B77EB26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lastRenderedPageBreak/>
        <w:t>Approximately how many staff are involved in providing specialist dementia care in your servic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  <w:r>
        <w:tab/>
      </w:r>
    </w:p>
    <w:p w14:paraId="10F2B486" w14:textId="5DCE5977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 any staff in your service have specialist training in 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17E69CF5" w14:textId="75A054CB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1A5BA316" w14:textId="5DC8BC88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0CD622F5" w14:textId="2FC407C5" w:rsidR="0AB21721" w:rsidRPr="00F56B60" w:rsidRDefault="0AB21721" w:rsidP="3AD277D1">
      <w:pPr>
        <w:ind w:left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 (e.g., What type of training? Who provides it?)</w:t>
      </w:r>
    </w:p>
    <w:p w14:paraId="41A4F093" w14:textId="088EEEA6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111BC8E3" w14:textId="1A99F4CC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es your service follow a particular guideline or documented procedure for managing patients with cognitive impairment/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2081E1B8" w14:textId="714A48D5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66ECF0AC" w14:textId="7D8323FA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74FF16C7" w14:textId="0A225973" w:rsidR="0AB21721" w:rsidRPr="00F56B60" w:rsidRDefault="0AB21721" w:rsidP="3AD277D1">
      <w:pPr>
        <w:ind w:firstLine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.</w:t>
      </w:r>
    </w:p>
    <w:p w14:paraId="1332BD29" w14:textId="1F927068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0090A9E5" w14:textId="6DA9329F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es the length of appointments typically differ between patients with and without cognitive impairment/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685F72F3" w14:textId="7BCA6C0C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41F3132D" w14:textId="106E33CF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571A9C1D" w14:textId="76EF7036" w:rsidR="0AB21721" w:rsidRPr="00F56B60" w:rsidRDefault="0AB21721" w:rsidP="3AD277D1">
      <w:pPr>
        <w:ind w:left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.</w:t>
      </w:r>
    </w:p>
    <w:p w14:paraId="11AFC6A1" w14:textId="1F909358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4B799489" w14:textId="26267AA1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audiological assessments are undertaken for adults with cognitive impairment/dementia in your servic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64E504B2" w14:textId="41B19E08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3C8C063E" w14:textId="2E95F195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How do they differ from usual car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162CC172" w14:textId="1BFAB845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57A063BE" w14:textId="4D1D78E8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Are cognitive assessments (e.g., MoCA) undertaken in your service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522B6B3F" w14:textId="7B2E9318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0004572B" w14:textId="760BF693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6E041AC0" w14:textId="406A92E6" w:rsidR="0AB21721" w:rsidRPr="00F56B60" w:rsidRDefault="0AB21721" w:rsidP="3AD277D1">
      <w:pPr>
        <w:ind w:firstLine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.</w:t>
      </w:r>
    </w:p>
    <w:p w14:paraId="50C5DAAD" w14:textId="2F3B9912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6EC8AD85" w14:textId="6D41900B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interventions, treatments or management options do you offer to adults with cognitive impairment/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5F73CEE3" w14:textId="46D1FE04" w:rsidR="0AB21721" w:rsidRPr="00F56B60" w:rsidRDefault="0AB21721" w:rsidP="3AD277D1">
      <w:pPr>
        <w:pStyle w:val="ListParagraph"/>
        <w:numPr>
          <w:ilvl w:val="0"/>
          <w:numId w:val="10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How do they differ from usual care?</w:t>
      </w:r>
    </w:p>
    <w:p w14:paraId="70F9D6C8" w14:textId="07B12449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5847ABBE" w14:textId="4D535F92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What follow-up and ongoing care do you routinely offer to adults with cognitive impairment/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67D6B655" w14:textId="5954A930" w:rsidR="0AB21721" w:rsidRPr="00F56B60" w:rsidRDefault="0AB21721" w:rsidP="3AD277D1">
      <w:pPr>
        <w:pStyle w:val="ListParagraph"/>
        <w:numPr>
          <w:ilvl w:val="0"/>
          <w:numId w:val="10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How does this differ from usual care?</w:t>
      </w:r>
    </w:p>
    <w:p w14:paraId="3F4C24C2" w14:textId="69868E51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3C3559EA" w14:textId="14950633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Are there any other key differences between usual care and care for adults with cognitive impairment/dementia in your service (e.g. differences in history taking, audiologic counselling, outcomes measured, carer involvement)? Please explain below.</w:t>
      </w:r>
      <w:r w:rsidRPr="00F56B60">
        <w:rPr>
          <w:rFonts w:ascii="Times New Roman" w:hAnsi="Times New Roman" w:cs="Times New Roman"/>
        </w:rPr>
        <w:tab/>
      </w:r>
    </w:p>
    <w:p w14:paraId="598190F1" w14:textId="6CA408C3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1EFC4F64" w14:textId="6087718F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 you ever refer adults with suspected or diagnosed cognitive impairment/dementia to other services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</w:p>
    <w:p w14:paraId="11679434" w14:textId="39FFB2B7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4060F6EE" w14:textId="4779D981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5F47D650" w14:textId="4CA69765" w:rsidR="0AB21721" w:rsidRPr="00F56B60" w:rsidRDefault="0AB21721" w:rsidP="3AD277D1">
      <w:pPr>
        <w:ind w:left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 (e.g. How is this decided? Where are they referred?)</w:t>
      </w:r>
      <w:r w:rsidRPr="00F56B60">
        <w:rPr>
          <w:rFonts w:ascii="Times New Roman" w:hAnsi="Times New Roman" w:cs="Times New Roman"/>
        </w:rPr>
        <w:tab/>
      </w:r>
    </w:p>
    <w:p w14:paraId="59EBE103" w14:textId="58990073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0ED427E2" w14:textId="7853A325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Do you ever provide care in nursing homes/care homes for adults with cognitive impairment/dementia</w:t>
      </w:r>
      <w:r w:rsidRPr="209F6621">
        <w:rPr>
          <w:rFonts w:ascii="Times New Roman" w:eastAsia="Calibri" w:hAnsi="Times New Roman" w:cs="Times New Roman"/>
          <w:color w:val="000000" w:themeColor="text1"/>
        </w:rPr>
        <w:t>?</w:t>
      </w:r>
      <w:r>
        <w:tab/>
      </w:r>
    </w:p>
    <w:p w14:paraId="5FEEC7ED" w14:textId="500265A2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Yes</w:t>
      </w:r>
    </w:p>
    <w:p w14:paraId="5E3C36A5" w14:textId="314E8971" w:rsidR="0AB21721" w:rsidRPr="00F56B60" w:rsidRDefault="0AB21721" w:rsidP="3AD277D1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No</w:t>
      </w:r>
    </w:p>
    <w:p w14:paraId="4453B71E" w14:textId="5FFB6E2B" w:rsidR="0AB21721" w:rsidRPr="00F56B60" w:rsidRDefault="0AB21721" w:rsidP="3AD277D1">
      <w:pPr>
        <w:ind w:firstLine="360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If yes, please briefly explain.</w:t>
      </w:r>
    </w:p>
    <w:p w14:paraId="1811F64B" w14:textId="2D67832B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</w:rPr>
      </w:pPr>
    </w:p>
    <w:p w14:paraId="1E25F2C8" w14:textId="337805EF" w:rsidR="0AB21721" w:rsidRPr="00F56B60" w:rsidRDefault="0AB21721" w:rsidP="3AD277D1">
      <w:pPr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color w:val="000000" w:themeColor="text1"/>
        </w:rPr>
        <w:t>To be entered into the prize draw for a £50 voucher for completing this survey, please provide your email and/or phone number:</w:t>
      </w:r>
    </w:p>
    <w:p w14:paraId="581D0FA0" w14:textId="239D9114" w:rsidR="3AD277D1" w:rsidRPr="00F56B60" w:rsidRDefault="3AD277D1" w:rsidP="3AD277D1">
      <w:pPr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p w14:paraId="4DF1C74E" w14:textId="1EA07469" w:rsidR="0AB21721" w:rsidRPr="00F56B60" w:rsidRDefault="0AB21721" w:rsidP="3AD277D1">
      <w:pPr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F56B60">
        <w:rPr>
          <w:rFonts w:ascii="Times New Roman" w:eastAsia="Calibri" w:hAnsi="Times New Roman" w:cs="Times New Roman"/>
          <w:b/>
          <w:bCs/>
          <w:color w:val="000000" w:themeColor="text1"/>
        </w:rPr>
        <w:t>Thank you for completing the survey</w:t>
      </w:r>
    </w:p>
    <w:p w14:paraId="123961DB" w14:textId="29A61AA6" w:rsidR="3AD277D1" w:rsidRPr="00F56B60" w:rsidRDefault="3AD277D1" w:rsidP="20545F9B">
      <w:pPr>
        <w:spacing w:beforeAutospacing="1" w:afterAutospacing="1" w:line="360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</w:p>
    <w:sectPr w:rsidR="3AD277D1" w:rsidRPr="00F56B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97825"/>
    <w:multiLevelType w:val="hybridMultilevel"/>
    <w:tmpl w:val="7D047AB0"/>
    <w:lvl w:ilvl="0" w:tplc="1F00C210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56B26A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F834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6C8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A8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961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CD4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6FF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8A6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84E4F"/>
    <w:multiLevelType w:val="hybridMultilevel"/>
    <w:tmpl w:val="DF346862"/>
    <w:lvl w:ilvl="0" w:tplc="00AE892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7D62A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30B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D23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7601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D8D6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E1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2C48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7821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78F21"/>
    <w:multiLevelType w:val="hybridMultilevel"/>
    <w:tmpl w:val="B4FCDC60"/>
    <w:lvl w:ilvl="0" w:tplc="F67447F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A08CA4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A2E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2412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6A01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D08B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00D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06D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DCA8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4B72C"/>
    <w:multiLevelType w:val="hybridMultilevel"/>
    <w:tmpl w:val="FF62DDB4"/>
    <w:lvl w:ilvl="0" w:tplc="C382EFA0">
      <w:start w:val="1"/>
      <w:numFmt w:val="decimal"/>
      <w:lvlText w:val="%1."/>
      <w:lvlJc w:val="left"/>
      <w:pPr>
        <w:ind w:left="420" w:hanging="360"/>
      </w:pPr>
      <w:rPr>
        <w:rFonts w:ascii="Arial" w:hAnsi="Arial" w:hint="default"/>
      </w:rPr>
    </w:lvl>
    <w:lvl w:ilvl="1" w:tplc="526C79D6">
      <w:start w:val="1"/>
      <w:numFmt w:val="lowerLetter"/>
      <w:lvlText w:val="%2."/>
      <w:lvlJc w:val="left"/>
      <w:pPr>
        <w:ind w:left="1440" w:hanging="360"/>
      </w:pPr>
    </w:lvl>
    <w:lvl w:ilvl="2" w:tplc="A80A12E4">
      <w:start w:val="1"/>
      <w:numFmt w:val="lowerRoman"/>
      <w:lvlText w:val="%3."/>
      <w:lvlJc w:val="right"/>
      <w:pPr>
        <w:ind w:left="2160" w:hanging="180"/>
      </w:pPr>
    </w:lvl>
    <w:lvl w:ilvl="3" w:tplc="3314DA58">
      <w:start w:val="1"/>
      <w:numFmt w:val="decimal"/>
      <w:lvlText w:val="%4."/>
      <w:lvlJc w:val="left"/>
      <w:pPr>
        <w:ind w:left="2880" w:hanging="360"/>
      </w:pPr>
    </w:lvl>
    <w:lvl w:ilvl="4" w:tplc="1E12F17E">
      <w:start w:val="1"/>
      <w:numFmt w:val="lowerLetter"/>
      <w:lvlText w:val="%5."/>
      <w:lvlJc w:val="left"/>
      <w:pPr>
        <w:ind w:left="3600" w:hanging="360"/>
      </w:pPr>
    </w:lvl>
    <w:lvl w:ilvl="5" w:tplc="25F6D48A">
      <w:start w:val="1"/>
      <w:numFmt w:val="lowerRoman"/>
      <w:lvlText w:val="%6."/>
      <w:lvlJc w:val="right"/>
      <w:pPr>
        <w:ind w:left="4320" w:hanging="180"/>
      </w:pPr>
    </w:lvl>
    <w:lvl w:ilvl="6" w:tplc="7396D7A4">
      <w:start w:val="1"/>
      <w:numFmt w:val="decimal"/>
      <w:lvlText w:val="%7."/>
      <w:lvlJc w:val="left"/>
      <w:pPr>
        <w:ind w:left="5040" w:hanging="360"/>
      </w:pPr>
    </w:lvl>
    <w:lvl w:ilvl="7" w:tplc="314CA076">
      <w:start w:val="1"/>
      <w:numFmt w:val="lowerLetter"/>
      <w:lvlText w:val="%8."/>
      <w:lvlJc w:val="left"/>
      <w:pPr>
        <w:ind w:left="5760" w:hanging="360"/>
      </w:pPr>
    </w:lvl>
    <w:lvl w:ilvl="8" w:tplc="6CBCD5B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30EDF"/>
    <w:multiLevelType w:val="hybridMultilevel"/>
    <w:tmpl w:val="2ECEE89A"/>
    <w:lvl w:ilvl="0" w:tplc="FDE610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1840E2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A426D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44F2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709D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4CD0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60E4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9C66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905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FDA80"/>
    <w:multiLevelType w:val="hybridMultilevel"/>
    <w:tmpl w:val="618E14A2"/>
    <w:lvl w:ilvl="0" w:tplc="E0165758">
      <w:start w:val="1"/>
      <w:numFmt w:val="lowerLetter"/>
      <w:lvlText w:val="%1."/>
      <w:lvlJc w:val="left"/>
      <w:pPr>
        <w:ind w:left="1080" w:hanging="360"/>
      </w:pPr>
      <w:rPr>
        <w:rFonts w:ascii="Arial" w:hAnsi="Arial" w:hint="default"/>
      </w:rPr>
    </w:lvl>
    <w:lvl w:ilvl="1" w:tplc="281C2998">
      <w:start w:val="1"/>
      <w:numFmt w:val="lowerLetter"/>
      <w:lvlText w:val="%2."/>
      <w:lvlJc w:val="left"/>
      <w:pPr>
        <w:ind w:left="1440" w:hanging="360"/>
      </w:pPr>
    </w:lvl>
    <w:lvl w:ilvl="2" w:tplc="1DC2F9B4">
      <w:start w:val="1"/>
      <w:numFmt w:val="lowerRoman"/>
      <w:lvlText w:val="%3."/>
      <w:lvlJc w:val="right"/>
      <w:pPr>
        <w:ind w:left="2160" w:hanging="180"/>
      </w:pPr>
    </w:lvl>
    <w:lvl w:ilvl="3" w:tplc="0B201162">
      <w:start w:val="1"/>
      <w:numFmt w:val="decimal"/>
      <w:lvlText w:val="%4."/>
      <w:lvlJc w:val="left"/>
      <w:pPr>
        <w:ind w:left="2880" w:hanging="360"/>
      </w:pPr>
    </w:lvl>
    <w:lvl w:ilvl="4" w:tplc="3FCE46AA">
      <w:start w:val="1"/>
      <w:numFmt w:val="lowerLetter"/>
      <w:lvlText w:val="%5."/>
      <w:lvlJc w:val="left"/>
      <w:pPr>
        <w:ind w:left="3600" w:hanging="360"/>
      </w:pPr>
    </w:lvl>
    <w:lvl w:ilvl="5" w:tplc="47BC6C00">
      <w:start w:val="1"/>
      <w:numFmt w:val="lowerRoman"/>
      <w:lvlText w:val="%6."/>
      <w:lvlJc w:val="right"/>
      <w:pPr>
        <w:ind w:left="4320" w:hanging="180"/>
      </w:pPr>
    </w:lvl>
    <w:lvl w:ilvl="6" w:tplc="980C8F84">
      <w:start w:val="1"/>
      <w:numFmt w:val="decimal"/>
      <w:lvlText w:val="%7."/>
      <w:lvlJc w:val="left"/>
      <w:pPr>
        <w:ind w:left="5040" w:hanging="360"/>
      </w:pPr>
    </w:lvl>
    <w:lvl w:ilvl="7" w:tplc="3744918C">
      <w:start w:val="1"/>
      <w:numFmt w:val="lowerLetter"/>
      <w:lvlText w:val="%8."/>
      <w:lvlJc w:val="left"/>
      <w:pPr>
        <w:ind w:left="5760" w:hanging="360"/>
      </w:pPr>
    </w:lvl>
    <w:lvl w:ilvl="8" w:tplc="35B8235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CC5B86"/>
    <w:multiLevelType w:val="hybridMultilevel"/>
    <w:tmpl w:val="3ED6F6EC"/>
    <w:lvl w:ilvl="0" w:tplc="57FCED5E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D6AC26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AD8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F40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3C1D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DEBF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BA02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C868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6875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C215F3"/>
    <w:multiLevelType w:val="hybridMultilevel"/>
    <w:tmpl w:val="16F2A73C"/>
    <w:lvl w:ilvl="0" w:tplc="4B126BD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C2EEA8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3E2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9AF3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A8B0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BC79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BEF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541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4865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3E79ED"/>
    <w:multiLevelType w:val="hybridMultilevel"/>
    <w:tmpl w:val="2D64C468"/>
    <w:lvl w:ilvl="0" w:tplc="48D43936">
      <w:start w:val="6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58D457B0">
      <w:start w:val="1"/>
      <w:numFmt w:val="lowerLetter"/>
      <w:lvlText w:val="%2."/>
      <w:lvlJc w:val="left"/>
      <w:pPr>
        <w:ind w:left="1440" w:hanging="360"/>
      </w:pPr>
    </w:lvl>
    <w:lvl w:ilvl="2" w:tplc="6ECC09D8">
      <w:start w:val="1"/>
      <w:numFmt w:val="lowerRoman"/>
      <w:lvlText w:val="%3."/>
      <w:lvlJc w:val="right"/>
      <w:pPr>
        <w:ind w:left="2160" w:hanging="180"/>
      </w:pPr>
    </w:lvl>
    <w:lvl w:ilvl="3" w:tplc="DCE60726">
      <w:start w:val="1"/>
      <w:numFmt w:val="decimal"/>
      <w:lvlText w:val="%4."/>
      <w:lvlJc w:val="left"/>
      <w:pPr>
        <w:ind w:left="2880" w:hanging="360"/>
      </w:pPr>
    </w:lvl>
    <w:lvl w:ilvl="4" w:tplc="AC7E0670">
      <w:start w:val="1"/>
      <w:numFmt w:val="lowerLetter"/>
      <w:lvlText w:val="%5."/>
      <w:lvlJc w:val="left"/>
      <w:pPr>
        <w:ind w:left="3600" w:hanging="360"/>
      </w:pPr>
    </w:lvl>
    <w:lvl w:ilvl="5" w:tplc="3DFE8AA6">
      <w:start w:val="1"/>
      <w:numFmt w:val="lowerRoman"/>
      <w:lvlText w:val="%6."/>
      <w:lvlJc w:val="right"/>
      <w:pPr>
        <w:ind w:left="4320" w:hanging="180"/>
      </w:pPr>
    </w:lvl>
    <w:lvl w:ilvl="6" w:tplc="67048D5E">
      <w:start w:val="1"/>
      <w:numFmt w:val="decimal"/>
      <w:lvlText w:val="%7."/>
      <w:lvlJc w:val="left"/>
      <w:pPr>
        <w:ind w:left="5040" w:hanging="360"/>
      </w:pPr>
    </w:lvl>
    <w:lvl w:ilvl="7" w:tplc="D8A0F018">
      <w:start w:val="1"/>
      <w:numFmt w:val="lowerLetter"/>
      <w:lvlText w:val="%8."/>
      <w:lvlJc w:val="left"/>
      <w:pPr>
        <w:ind w:left="5760" w:hanging="360"/>
      </w:pPr>
    </w:lvl>
    <w:lvl w:ilvl="8" w:tplc="75A8318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19EFD"/>
    <w:multiLevelType w:val="hybridMultilevel"/>
    <w:tmpl w:val="353E119E"/>
    <w:lvl w:ilvl="0" w:tplc="3D44D40E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C6344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F025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D05E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ADF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60A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6A7C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46DF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9A1F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209582"/>
    <w:multiLevelType w:val="hybridMultilevel"/>
    <w:tmpl w:val="1CA2D670"/>
    <w:lvl w:ilvl="0" w:tplc="197AA922">
      <w:start w:val="3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35C2B92">
      <w:start w:val="1"/>
      <w:numFmt w:val="lowerLetter"/>
      <w:lvlText w:val="%2."/>
      <w:lvlJc w:val="left"/>
      <w:pPr>
        <w:ind w:left="1440" w:hanging="360"/>
      </w:pPr>
    </w:lvl>
    <w:lvl w:ilvl="2" w:tplc="CBF288DE">
      <w:start w:val="1"/>
      <w:numFmt w:val="lowerRoman"/>
      <w:lvlText w:val="%3."/>
      <w:lvlJc w:val="right"/>
      <w:pPr>
        <w:ind w:left="2160" w:hanging="180"/>
      </w:pPr>
    </w:lvl>
    <w:lvl w:ilvl="3" w:tplc="31A60EBE">
      <w:start w:val="1"/>
      <w:numFmt w:val="decimal"/>
      <w:lvlText w:val="%4."/>
      <w:lvlJc w:val="left"/>
      <w:pPr>
        <w:ind w:left="2880" w:hanging="360"/>
      </w:pPr>
    </w:lvl>
    <w:lvl w:ilvl="4" w:tplc="C9D2160E">
      <w:start w:val="1"/>
      <w:numFmt w:val="lowerLetter"/>
      <w:lvlText w:val="%5."/>
      <w:lvlJc w:val="left"/>
      <w:pPr>
        <w:ind w:left="3600" w:hanging="360"/>
      </w:pPr>
    </w:lvl>
    <w:lvl w:ilvl="5" w:tplc="9F480058">
      <w:start w:val="1"/>
      <w:numFmt w:val="lowerRoman"/>
      <w:lvlText w:val="%6."/>
      <w:lvlJc w:val="right"/>
      <w:pPr>
        <w:ind w:left="4320" w:hanging="180"/>
      </w:pPr>
    </w:lvl>
    <w:lvl w:ilvl="6" w:tplc="77B4B9CC">
      <w:start w:val="1"/>
      <w:numFmt w:val="decimal"/>
      <w:lvlText w:val="%7."/>
      <w:lvlJc w:val="left"/>
      <w:pPr>
        <w:ind w:left="5040" w:hanging="360"/>
      </w:pPr>
    </w:lvl>
    <w:lvl w:ilvl="7" w:tplc="375073DC">
      <w:start w:val="1"/>
      <w:numFmt w:val="lowerLetter"/>
      <w:lvlText w:val="%8."/>
      <w:lvlJc w:val="left"/>
      <w:pPr>
        <w:ind w:left="5760" w:hanging="360"/>
      </w:pPr>
    </w:lvl>
    <w:lvl w:ilvl="8" w:tplc="46F0EB2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5FEBD"/>
    <w:multiLevelType w:val="hybridMultilevel"/>
    <w:tmpl w:val="59B01B22"/>
    <w:lvl w:ilvl="0" w:tplc="300A665E">
      <w:start w:val="1"/>
      <w:numFmt w:val="decimal"/>
      <w:lvlText w:val="%1."/>
      <w:lvlJc w:val="left"/>
      <w:pPr>
        <w:ind w:left="720" w:hanging="360"/>
      </w:pPr>
    </w:lvl>
    <w:lvl w:ilvl="1" w:tplc="A830D534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2" w:tplc="D8A23D36">
      <w:start w:val="1"/>
      <w:numFmt w:val="lowerRoman"/>
      <w:lvlText w:val="%3."/>
      <w:lvlJc w:val="right"/>
      <w:pPr>
        <w:ind w:left="2160" w:hanging="180"/>
      </w:pPr>
    </w:lvl>
    <w:lvl w:ilvl="3" w:tplc="9ECC8310">
      <w:start w:val="1"/>
      <w:numFmt w:val="decimal"/>
      <w:lvlText w:val="%4."/>
      <w:lvlJc w:val="left"/>
      <w:pPr>
        <w:ind w:left="2880" w:hanging="360"/>
      </w:pPr>
    </w:lvl>
    <w:lvl w:ilvl="4" w:tplc="9A5401D8">
      <w:start w:val="1"/>
      <w:numFmt w:val="lowerLetter"/>
      <w:lvlText w:val="%5."/>
      <w:lvlJc w:val="left"/>
      <w:pPr>
        <w:ind w:left="3600" w:hanging="360"/>
      </w:pPr>
    </w:lvl>
    <w:lvl w:ilvl="5" w:tplc="32D2F1BA">
      <w:start w:val="1"/>
      <w:numFmt w:val="lowerRoman"/>
      <w:lvlText w:val="%6."/>
      <w:lvlJc w:val="right"/>
      <w:pPr>
        <w:ind w:left="4320" w:hanging="180"/>
      </w:pPr>
    </w:lvl>
    <w:lvl w:ilvl="6" w:tplc="F1AE5142">
      <w:start w:val="1"/>
      <w:numFmt w:val="decimal"/>
      <w:lvlText w:val="%7."/>
      <w:lvlJc w:val="left"/>
      <w:pPr>
        <w:ind w:left="5040" w:hanging="360"/>
      </w:pPr>
    </w:lvl>
    <w:lvl w:ilvl="7" w:tplc="A740D0A6">
      <w:start w:val="1"/>
      <w:numFmt w:val="lowerLetter"/>
      <w:lvlText w:val="%8."/>
      <w:lvlJc w:val="left"/>
      <w:pPr>
        <w:ind w:left="5760" w:hanging="360"/>
      </w:pPr>
    </w:lvl>
    <w:lvl w:ilvl="8" w:tplc="2AF446A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9E1349"/>
    <w:multiLevelType w:val="hybridMultilevel"/>
    <w:tmpl w:val="486E1A60"/>
    <w:lvl w:ilvl="0" w:tplc="408C95B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245419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70E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0870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8C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B4D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76D7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603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9E1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91F4F"/>
    <w:multiLevelType w:val="hybridMultilevel"/>
    <w:tmpl w:val="51F6CE48"/>
    <w:lvl w:ilvl="0" w:tplc="4CB2B16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FEC3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122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12B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FAEA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0482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C6B8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A65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E8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E11EC0"/>
    <w:multiLevelType w:val="hybridMultilevel"/>
    <w:tmpl w:val="0910E4F6"/>
    <w:lvl w:ilvl="0" w:tplc="47809068">
      <w:start w:val="1"/>
      <w:numFmt w:val="decimal"/>
      <w:lvlText w:val="%1."/>
      <w:lvlJc w:val="left"/>
      <w:pPr>
        <w:ind w:left="720" w:hanging="360"/>
      </w:pPr>
    </w:lvl>
    <w:lvl w:ilvl="1" w:tplc="8F0892D2">
      <w:start w:val="1"/>
      <w:numFmt w:val="lowerLetter"/>
      <w:lvlText w:val="%2."/>
      <w:lvlJc w:val="left"/>
      <w:pPr>
        <w:ind w:left="1440" w:hanging="360"/>
      </w:pPr>
    </w:lvl>
    <w:lvl w:ilvl="2" w:tplc="09B24A56">
      <w:start w:val="1"/>
      <w:numFmt w:val="lowerRoman"/>
      <w:lvlText w:val="%3."/>
      <w:lvlJc w:val="right"/>
      <w:pPr>
        <w:ind w:left="2160" w:hanging="180"/>
      </w:pPr>
    </w:lvl>
    <w:lvl w:ilvl="3" w:tplc="5D4CA638">
      <w:start w:val="1"/>
      <w:numFmt w:val="decimal"/>
      <w:lvlText w:val="%4."/>
      <w:lvlJc w:val="left"/>
      <w:pPr>
        <w:ind w:left="2880" w:hanging="360"/>
      </w:pPr>
    </w:lvl>
    <w:lvl w:ilvl="4" w:tplc="43BAB826">
      <w:start w:val="1"/>
      <w:numFmt w:val="lowerLetter"/>
      <w:lvlText w:val="%5."/>
      <w:lvlJc w:val="left"/>
      <w:pPr>
        <w:ind w:left="3600" w:hanging="360"/>
      </w:pPr>
    </w:lvl>
    <w:lvl w:ilvl="5" w:tplc="FA4035AE">
      <w:start w:val="1"/>
      <w:numFmt w:val="lowerRoman"/>
      <w:lvlText w:val="%6."/>
      <w:lvlJc w:val="right"/>
      <w:pPr>
        <w:ind w:left="4320" w:hanging="180"/>
      </w:pPr>
    </w:lvl>
    <w:lvl w:ilvl="6" w:tplc="BA1C5542">
      <w:start w:val="1"/>
      <w:numFmt w:val="decimal"/>
      <w:lvlText w:val="%7."/>
      <w:lvlJc w:val="left"/>
      <w:pPr>
        <w:ind w:left="5040" w:hanging="360"/>
      </w:pPr>
    </w:lvl>
    <w:lvl w:ilvl="7" w:tplc="2EFE3FC6">
      <w:start w:val="1"/>
      <w:numFmt w:val="lowerLetter"/>
      <w:lvlText w:val="%8."/>
      <w:lvlJc w:val="left"/>
      <w:pPr>
        <w:ind w:left="5760" w:hanging="360"/>
      </w:pPr>
    </w:lvl>
    <w:lvl w:ilvl="8" w:tplc="E07A27F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E7D2A"/>
    <w:multiLevelType w:val="hybridMultilevel"/>
    <w:tmpl w:val="A5B0D344"/>
    <w:lvl w:ilvl="0" w:tplc="6004E754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445858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D6CC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C5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9845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44D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A23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508D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BC45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013281">
    <w:abstractNumId w:val="14"/>
  </w:num>
  <w:num w:numId="2" w16cid:durableId="621034001">
    <w:abstractNumId w:val="3"/>
  </w:num>
  <w:num w:numId="3" w16cid:durableId="662394781">
    <w:abstractNumId w:val="8"/>
  </w:num>
  <w:num w:numId="4" w16cid:durableId="536968994">
    <w:abstractNumId w:val="4"/>
  </w:num>
  <w:num w:numId="5" w16cid:durableId="2043550725">
    <w:abstractNumId w:val="9"/>
  </w:num>
  <w:num w:numId="6" w16cid:durableId="2081520511">
    <w:abstractNumId w:val="10"/>
  </w:num>
  <w:num w:numId="7" w16cid:durableId="378668198">
    <w:abstractNumId w:val="5"/>
  </w:num>
  <w:num w:numId="8" w16cid:durableId="667828571">
    <w:abstractNumId w:val="11"/>
  </w:num>
  <w:num w:numId="9" w16cid:durableId="938877027">
    <w:abstractNumId w:val="13"/>
  </w:num>
  <w:num w:numId="10" w16cid:durableId="1059938159">
    <w:abstractNumId w:val="1"/>
  </w:num>
  <w:num w:numId="11" w16cid:durableId="965770876">
    <w:abstractNumId w:val="15"/>
  </w:num>
  <w:num w:numId="12" w16cid:durableId="1515605601">
    <w:abstractNumId w:val="0"/>
  </w:num>
  <w:num w:numId="13" w16cid:durableId="1320310513">
    <w:abstractNumId w:val="2"/>
  </w:num>
  <w:num w:numId="14" w16cid:durableId="2045867344">
    <w:abstractNumId w:val="7"/>
  </w:num>
  <w:num w:numId="15" w16cid:durableId="1448312408">
    <w:abstractNumId w:val="12"/>
  </w:num>
  <w:num w:numId="16" w16cid:durableId="7860419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zNbM0MzY0NDUztjBR0lEKTi0uzszPAykwqQUAHfqPnSwAAAA="/>
  </w:docVars>
  <w:rsids>
    <w:rsidRoot w:val="14F1A2D8"/>
    <w:rsid w:val="00021C43"/>
    <w:rsid w:val="0003493C"/>
    <w:rsid w:val="000925F8"/>
    <w:rsid w:val="00141D04"/>
    <w:rsid w:val="001C4371"/>
    <w:rsid w:val="00312ACC"/>
    <w:rsid w:val="00334337"/>
    <w:rsid w:val="00351837"/>
    <w:rsid w:val="00375F82"/>
    <w:rsid w:val="00401817"/>
    <w:rsid w:val="00433586"/>
    <w:rsid w:val="004875B0"/>
    <w:rsid w:val="004921BB"/>
    <w:rsid w:val="004B65FB"/>
    <w:rsid w:val="00527558"/>
    <w:rsid w:val="00551874"/>
    <w:rsid w:val="00555551"/>
    <w:rsid w:val="00694907"/>
    <w:rsid w:val="00793DC2"/>
    <w:rsid w:val="007C1CE0"/>
    <w:rsid w:val="00800F87"/>
    <w:rsid w:val="008068F7"/>
    <w:rsid w:val="00847195"/>
    <w:rsid w:val="008A2BE2"/>
    <w:rsid w:val="008C7A30"/>
    <w:rsid w:val="009B2ECE"/>
    <w:rsid w:val="00A012FC"/>
    <w:rsid w:val="00A2212C"/>
    <w:rsid w:val="00BE17BF"/>
    <w:rsid w:val="00C1779A"/>
    <w:rsid w:val="00CB4AB4"/>
    <w:rsid w:val="00CE0323"/>
    <w:rsid w:val="00CF379B"/>
    <w:rsid w:val="00D648BA"/>
    <w:rsid w:val="00D91CE9"/>
    <w:rsid w:val="00DC0964"/>
    <w:rsid w:val="00E10AE7"/>
    <w:rsid w:val="00E473F2"/>
    <w:rsid w:val="00E54827"/>
    <w:rsid w:val="00EA0D16"/>
    <w:rsid w:val="00F56B60"/>
    <w:rsid w:val="00F71747"/>
    <w:rsid w:val="02AC6A64"/>
    <w:rsid w:val="08B2AD37"/>
    <w:rsid w:val="0AB21721"/>
    <w:rsid w:val="14F1A2D8"/>
    <w:rsid w:val="20545F9B"/>
    <w:rsid w:val="209F6621"/>
    <w:rsid w:val="221153EC"/>
    <w:rsid w:val="26F42782"/>
    <w:rsid w:val="32323394"/>
    <w:rsid w:val="3A52F84C"/>
    <w:rsid w:val="3AD277D1"/>
    <w:rsid w:val="3DBCDE9C"/>
    <w:rsid w:val="3E91BCB9"/>
    <w:rsid w:val="528E0289"/>
    <w:rsid w:val="54A51E9A"/>
    <w:rsid w:val="6B5ADD69"/>
    <w:rsid w:val="79E09AE7"/>
    <w:rsid w:val="7A798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1A2D8"/>
  <w15:chartTrackingRefBased/>
  <w15:docId w15:val="{DB264A98-9E1E-4E5C-A3BD-74502198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3AD277D1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3AD277D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0181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FEF963D7EA69438A2B4CAB004E0869" ma:contentTypeVersion="23" ma:contentTypeDescription="Create a new document." ma:contentTypeScope="" ma:versionID="a857cd114bf909f926a2f794ce8bc24b">
  <xsd:schema xmlns:xsd="http://www.w3.org/2001/XMLSchema" xmlns:xs="http://www.w3.org/2001/XMLSchema" xmlns:p="http://schemas.microsoft.com/office/2006/metadata/properties" xmlns:ns2="c5e65017-71cc-49d6-8cda-c8f85d4c4768" xmlns:ns3="eebeef06-3618-413f-a3f6-70a989d3f418" targetNamespace="http://schemas.microsoft.com/office/2006/metadata/properties" ma:root="true" ma:fieldsID="9e39e9de0463e89173a2bbe1111eb837" ns2:_="" ns3:_="">
    <xsd:import namespace="c5e65017-71cc-49d6-8cda-c8f85d4c4768"/>
    <xsd:import namespace="eebeef06-3618-413f-a3f6-70a989d3f4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Articlenumber" minOccurs="0"/>
                <xsd:element ref="ns2:Year" minOccurs="0"/>
                <xsd:element ref="ns2:MediaServiceObjectDetectorVersions" minOccurs="0"/>
                <xsd:element ref="ns2:MediaServiceSearchProperties" minOccurs="0"/>
                <xsd:element ref="ns2:Order0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65017-71cc-49d6-8cda-c8f85d4c4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Articlenumber" ma:index="24" nillable="true" ma:displayName="Article number" ma:format="Dropdown" ma:internalName="Articlenumber">
      <xsd:simpleType>
        <xsd:restriction base="dms:Text">
          <xsd:maxLength value="255"/>
        </xsd:restriction>
      </xsd:simpleType>
    </xsd:element>
    <xsd:element name="Year" ma:index="25" nillable="true" ma:displayName="Year" ma:decimals="0" ma:format="Dropdown" ma:internalName="Year" ma:percentage="FALSE">
      <xsd:simpleType>
        <xsd:restriction base="dms:Number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rder0" ma:index="28" nillable="true" ma:displayName="Order" ma:format="Dropdown" ma:internalName="Order0" ma:percentage="FALSE">
      <xsd:simpleType>
        <xsd:restriction base="dms:Number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eef06-3618-413f-a3f6-70a989d3f41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36f80b9-d003-4eaa-88e4-efe130b350c1}" ma:internalName="TaxCatchAll" ma:showField="CatchAllData" ma:web="eebeef06-3618-413f-a3f6-70a989d3f4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c5e65017-71cc-49d6-8cda-c8f85d4c4768" xsi:nil="true"/>
    <Articlenumber xmlns="c5e65017-71cc-49d6-8cda-c8f85d4c4768" xsi:nil="true"/>
    <TaxCatchAll xmlns="eebeef06-3618-413f-a3f6-70a989d3f418" xsi:nil="true"/>
    <Year xmlns="c5e65017-71cc-49d6-8cda-c8f85d4c4768" xsi:nil="true"/>
    <lcf76f155ced4ddcb4097134ff3c332f xmlns="c5e65017-71cc-49d6-8cda-c8f85d4c476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805B8E-93E7-4AA2-9188-563C8F3A2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e65017-71cc-49d6-8cda-c8f85d4c4768"/>
    <ds:schemaRef ds:uri="eebeef06-3618-413f-a3f6-70a989d3f4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351E49-62CB-4B19-A2BF-4A719F8F0504}">
  <ds:schemaRefs>
    <ds:schemaRef ds:uri="http://purl.org/dc/terms/"/>
    <ds:schemaRef ds:uri="c5e65017-71cc-49d6-8cda-c8f85d4c4768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ebeef06-3618-413f-a3f6-70a989d3f418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E25EE2F-6CC4-4240-AA82-4262187B80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alvert (staff)</dc:creator>
  <cp:keywords/>
  <dc:description/>
  <cp:lastModifiedBy>Sian Calvert</cp:lastModifiedBy>
  <cp:revision>2</cp:revision>
  <dcterms:created xsi:type="dcterms:W3CDTF">2025-06-15T15:49:00Z</dcterms:created>
  <dcterms:modified xsi:type="dcterms:W3CDTF">2025-06-1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FEF963D7EA69438A2B4CAB004E0869</vt:lpwstr>
  </property>
  <property fmtid="{D5CDD505-2E9C-101B-9397-08002B2CF9AE}" pid="3" name="MediaServiceImageTags">
    <vt:lpwstr/>
  </property>
</Properties>
</file>